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>S4 Table</w:t>
      </w:r>
      <w:r>
        <w:rPr>
          <w:lang w:val="en-US"/>
        </w:rPr>
        <w:t xml:space="preserve">.  Molar % of lipids in fresh </w:t>
      </w:r>
      <w:r>
        <w:rPr>
          <w:lang w:val="en-GB"/>
        </w:rPr>
        <w:t>spermatozoa from turkey ma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00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wee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H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UF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DUF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m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F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UF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.52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0.96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3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1.12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.3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705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4.8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.8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3.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2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9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2.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1.6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.4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4.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9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3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.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2.2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.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0.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.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4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6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4.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3.4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5.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.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9.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.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9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1.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9.7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3.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.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2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3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1.3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.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5.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.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8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.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3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3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3.3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9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.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8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1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7.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.2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.5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8.4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0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7.8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.9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.35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7.6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9.3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6:25:00Z</dcterms:created>
  <dc:creator>utente</dc:creator>
  <dc:description/>
  <cp:keywords/>
  <dc:language>en-US</dc:language>
  <cp:lastModifiedBy>Iaffaldano</cp:lastModifiedBy>
  <dcterms:modified xsi:type="dcterms:W3CDTF">2018-01-22T13:40:00Z</dcterms:modified>
  <cp:revision>4</cp:revision>
  <dc:subject/>
  <dc:title>S4 Table</dc:title>
</cp:coreProperties>
</file>